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45238" w14:textId="24C9445A" w:rsidR="00596A84" w:rsidRDefault="00596A84" w:rsidP="00596A84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8B7B5E">
        <w:rPr>
          <w:b/>
          <w:bCs/>
          <w:lang w:val="en-US"/>
        </w:rPr>
        <w:t>9</w:t>
      </w:r>
      <w:r>
        <w:rPr>
          <w:b/>
          <w:bCs/>
          <w:lang w:val="en-US"/>
        </w:rPr>
        <w:t xml:space="preserve"> Table. </w:t>
      </w:r>
      <w:r>
        <w:rPr>
          <w:bCs/>
          <w:lang w:val="en-US"/>
        </w:rPr>
        <w:t xml:space="preserve">Number of cardiological findings (n= 79) per type of diagnostic examination. </w:t>
      </w:r>
    </w:p>
    <w:tbl>
      <w:tblPr>
        <w:tblW w:w="4845" w:type="dxa"/>
        <w:tblLook w:val="04A0" w:firstRow="1" w:lastRow="0" w:firstColumn="1" w:lastColumn="0" w:noHBand="0" w:noVBand="1"/>
      </w:tblPr>
      <w:tblGrid>
        <w:gridCol w:w="3880"/>
        <w:gridCol w:w="965"/>
      </w:tblGrid>
      <w:tr w:rsidR="00596A84" w:rsidRPr="00300482" w14:paraId="2CAA2258" w14:textId="77777777" w:rsidTr="00344ED5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53137E" w14:textId="77777777" w:rsidR="00596A84" w:rsidRPr="00F21AEF" w:rsidRDefault="00596A84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21AE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iagnostic examination</w:t>
            </w:r>
          </w:p>
        </w:tc>
        <w:tc>
          <w:tcPr>
            <w:tcW w:w="965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FD138" w14:textId="77777777" w:rsidR="00596A84" w:rsidRPr="00F21AEF" w:rsidRDefault="00596A84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21AE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umber</w:t>
            </w:r>
          </w:p>
        </w:tc>
      </w:tr>
      <w:tr w:rsidR="00596A84" w:rsidRPr="00300482" w14:paraId="6DCCD397" w14:textId="77777777" w:rsidTr="00344ED5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4B02" w14:textId="77777777" w:rsidR="00596A84" w:rsidRPr="00300482" w:rsidRDefault="00596A84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607B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Intervie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58AD" w14:textId="77777777" w:rsidR="00596A84" w:rsidRPr="00300482" w:rsidRDefault="00596A84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607B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</w:t>
            </w:r>
          </w:p>
        </w:tc>
      </w:tr>
      <w:tr w:rsidR="00596A84" w:rsidRPr="00300482" w14:paraId="7364BD7A" w14:textId="77777777" w:rsidTr="00344ED5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3387" w14:textId="77777777" w:rsidR="00596A84" w:rsidRPr="00300482" w:rsidRDefault="00596A84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607B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lood pressure measurem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9CA2" w14:textId="77777777" w:rsidR="00596A84" w:rsidRPr="00300482" w:rsidRDefault="00596A84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607B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3</w:t>
            </w:r>
          </w:p>
        </w:tc>
      </w:tr>
      <w:tr w:rsidR="00596A84" w:rsidRPr="00300482" w14:paraId="3B71C9D7" w14:textId="77777777" w:rsidTr="00344ED5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EE39" w14:textId="77777777" w:rsidR="00596A84" w:rsidRPr="00300482" w:rsidRDefault="00596A84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607B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lectrocardiogram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(ECG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F91F" w14:textId="77777777" w:rsidR="00596A84" w:rsidRPr="00300482" w:rsidRDefault="00596A84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607B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4</w:t>
            </w:r>
          </w:p>
        </w:tc>
      </w:tr>
      <w:tr w:rsidR="00596A84" w:rsidRPr="00300482" w14:paraId="2B689DC0" w14:textId="77777777" w:rsidTr="00344ED5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240F" w14:textId="77777777" w:rsidR="00596A84" w:rsidRPr="00300482" w:rsidRDefault="00596A84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B72DD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.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.. </w:t>
            </w:r>
            <w:r w:rsidRPr="00B72DD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Echocardiography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TT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1CF4" w14:textId="77777777" w:rsidR="00596A84" w:rsidRPr="00300482" w:rsidRDefault="00596A84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2DD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5</w:t>
            </w:r>
          </w:p>
        </w:tc>
      </w:tr>
      <w:tr w:rsidR="00596A84" w:rsidRPr="00300482" w14:paraId="7013A7AB" w14:textId="77777777" w:rsidTr="00344ED5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91CF" w14:textId="77777777" w:rsidR="00596A84" w:rsidRPr="00300482" w:rsidRDefault="00596A84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2DD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tress tes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A1D8" w14:textId="77777777" w:rsidR="00596A84" w:rsidRPr="00300482" w:rsidRDefault="00596A84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2DD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2</w:t>
            </w:r>
          </w:p>
        </w:tc>
      </w:tr>
      <w:tr w:rsidR="00596A84" w:rsidRPr="00300482" w14:paraId="3811793E" w14:textId="77777777" w:rsidTr="00344ED5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40E9" w14:textId="77777777" w:rsidR="00596A84" w:rsidRPr="00300482" w:rsidRDefault="00596A84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2DD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ulmonary func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F2CD" w14:textId="77777777" w:rsidR="00596A84" w:rsidRPr="00300482" w:rsidRDefault="00596A84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2DD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</w:p>
        </w:tc>
      </w:tr>
      <w:tr w:rsidR="00596A84" w:rsidRPr="00300482" w14:paraId="465A50D9" w14:textId="77777777" w:rsidTr="00344ED5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000A" w14:textId="77777777" w:rsidR="00596A84" w:rsidRPr="00300482" w:rsidRDefault="00596A84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72DD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Tota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422B" w14:textId="77777777" w:rsidR="00596A84" w:rsidRPr="00300482" w:rsidRDefault="00596A84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79</w:t>
            </w:r>
          </w:p>
        </w:tc>
      </w:tr>
      <w:tr w:rsidR="00596A84" w:rsidRPr="00300482" w14:paraId="79C665B9" w14:textId="77777777" w:rsidTr="00344ED5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C7DE2" w14:textId="77777777" w:rsidR="00596A84" w:rsidRPr="00B72DDE" w:rsidRDefault="00596A84" w:rsidP="00344ED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13E7" w14:textId="77777777" w:rsidR="00596A84" w:rsidRDefault="00596A84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14:paraId="4B395E1F" w14:textId="77777777" w:rsidR="00596A84" w:rsidRDefault="00596A84" w:rsidP="00596A84"/>
    <w:p w14:paraId="72DCA519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A84"/>
    <w:rsid w:val="004E5EB2"/>
    <w:rsid w:val="00596A84"/>
    <w:rsid w:val="005F546B"/>
    <w:rsid w:val="008B7B5E"/>
    <w:rsid w:val="00AC2A33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C6071"/>
  <w15:chartTrackingRefBased/>
  <w15:docId w15:val="{7AE32336-95BF-474C-8FB6-2CB4B0EFC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2</cp:revision>
  <dcterms:created xsi:type="dcterms:W3CDTF">2020-11-10T15:40:00Z</dcterms:created>
  <dcterms:modified xsi:type="dcterms:W3CDTF">2020-11-12T16:39:00Z</dcterms:modified>
</cp:coreProperties>
</file>